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AB1" w:rsidRPr="00202A38" w:rsidRDefault="008B25DF" w:rsidP="00E95FA0">
      <w:pPr>
        <w:spacing w:line="240" w:lineRule="auto"/>
        <w:ind w:firstLine="708"/>
        <w:rPr>
          <w:rFonts w:cstheme="minorHAnsi"/>
          <w:bCs/>
          <w:lang w:val="en-US"/>
        </w:rPr>
      </w:pPr>
      <w:r w:rsidRPr="00075862">
        <w:rPr>
          <w:rFonts w:eastAsia="Times New Roman" w:cstheme="minorHAnsi"/>
          <w:b/>
          <w:bCs/>
          <w:color w:val="202020"/>
          <w:lang w:val="en-US"/>
        </w:rPr>
        <w:t xml:space="preserve">Table </w:t>
      </w:r>
      <w:r>
        <w:rPr>
          <w:rFonts w:eastAsia="Times New Roman" w:cstheme="minorHAnsi"/>
          <w:b/>
          <w:bCs/>
          <w:color w:val="202020"/>
          <w:lang w:val="en-US"/>
        </w:rPr>
        <w:t>S1</w:t>
      </w:r>
      <w:r w:rsidRPr="00075862">
        <w:rPr>
          <w:rFonts w:cstheme="minorHAnsi"/>
          <w:lang w:val="en-US"/>
        </w:rPr>
        <w:t xml:space="preserve"> </w:t>
      </w:r>
      <w:r w:rsidR="00153AB1" w:rsidRPr="00202A38">
        <w:rPr>
          <w:rFonts w:cstheme="minorHAnsi"/>
          <w:bCs/>
          <w:lang w:val="en-US"/>
        </w:rPr>
        <w:t xml:space="preserve">Morphological criteria of the studied </w:t>
      </w:r>
      <w:r w:rsidR="00A43B08" w:rsidRPr="00202A38">
        <w:rPr>
          <w:rFonts w:cstheme="minorHAnsi"/>
          <w:bCs/>
          <w:i/>
          <w:iCs/>
          <w:lang w:val="en-US"/>
        </w:rPr>
        <w:t>M</w:t>
      </w:r>
      <w:r w:rsidR="00353C7A" w:rsidRPr="00202A38">
        <w:rPr>
          <w:rFonts w:cstheme="minorHAnsi"/>
          <w:bCs/>
          <w:i/>
          <w:iCs/>
          <w:lang w:val="en-US"/>
        </w:rPr>
        <w:t>eriones</w:t>
      </w:r>
      <w:r w:rsidR="00353C7A" w:rsidRPr="00202A38">
        <w:rPr>
          <w:rFonts w:cstheme="minorHAnsi"/>
          <w:bCs/>
          <w:lang w:val="en-US"/>
        </w:rPr>
        <w:t xml:space="preserve"> and </w:t>
      </w:r>
      <w:r w:rsidR="00153AB1" w:rsidRPr="00202A38">
        <w:rPr>
          <w:rFonts w:cstheme="minorHAnsi"/>
          <w:bCs/>
          <w:lang w:val="en-US"/>
        </w:rPr>
        <w:t>hedgehogs, date of capture and geographical origins</w:t>
      </w:r>
      <w:bookmarkStart w:id="0" w:name="_GoBack"/>
      <w:bookmarkEnd w:id="0"/>
      <w:r w:rsidR="00153AB1" w:rsidRPr="00202A38">
        <w:rPr>
          <w:rFonts w:cstheme="minorHAnsi"/>
          <w:bCs/>
          <w:lang w:val="en-US"/>
        </w:rPr>
        <w:t>.</w:t>
      </w:r>
    </w:p>
    <w:tbl>
      <w:tblPr>
        <w:tblpPr w:leftFromText="141" w:rightFromText="141" w:vertAnchor="page" w:horzAnchor="margin" w:tblpXSpec="center" w:tblpY="1315"/>
        <w:tblW w:w="15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85"/>
        <w:gridCol w:w="2676"/>
        <w:gridCol w:w="993"/>
        <w:gridCol w:w="1275"/>
        <w:gridCol w:w="851"/>
        <w:gridCol w:w="709"/>
        <w:gridCol w:w="708"/>
        <w:gridCol w:w="851"/>
        <w:gridCol w:w="567"/>
        <w:gridCol w:w="709"/>
        <w:gridCol w:w="1576"/>
        <w:gridCol w:w="3118"/>
      </w:tblGrid>
      <w:tr w:rsidR="00CF74EE" w:rsidRPr="008B25DF" w:rsidTr="00202A38">
        <w:trPr>
          <w:cantSplit/>
          <w:trHeight w:val="273"/>
        </w:trPr>
        <w:tc>
          <w:tcPr>
            <w:tcW w:w="12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Animals</w:t>
            </w: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Governorate (Locality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ind w:right="-26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Specimen code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Date of capture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Body (cm)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Tail (cm)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Hint Foot (cm)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ar (cm)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Weight (g)</w:t>
            </w:r>
          </w:p>
        </w:tc>
        <w:tc>
          <w:tcPr>
            <w:tcW w:w="15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Species identification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Observations</w:t>
            </w:r>
          </w:p>
        </w:tc>
      </w:tr>
      <w:tr w:rsidR="00CF74EE" w:rsidRPr="008B25DF" w:rsidTr="00202A38">
        <w:trPr>
          <w:cantSplit/>
          <w:trHeight w:val="202"/>
        </w:trPr>
        <w:tc>
          <w:tcPr>
            <w:tcW w:w="1285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Meriones</w:t>
            </w: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Zaafran, Oued Sou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Z1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January 201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4,5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,5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Meriones</w:t>
            </w:r>
            <w:r w:rsidR="00BC000F" w:rsidRPr="008B25DF">
              <w:rPr>
                <w:rFonts w:cstheme="minorHAnsi"/>
                <w:i/>
                <w:iCs/>
                <w:sz w:val="20"/>
                <w:szCs w:val="20"/>
              </w:rPr>
              <w:t xml:space="preserve"> shawi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EA0215" w:rsidP="00EA021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 xml:space="preserve">Presence of a </w:t>
            </w:r>
            <w:r w:rsidR="00CF74EE" w:rsidRPr="008B25DF">
              <w:rPr>
                <w:rFonts w:cstheme="minorHAnsi"/>
                <w:sz w:val="20"/>
                <w:szCs w:val="20"/>
              </w:rPr>
              <w:t>lesion on the tail</w:t>
            </w:r>
          </w:p>
        </w:tc>
      </w:tr>
      <w:tr w:rsidR="00BC000F" w:rsidRPr="008B25DF" w:rsidTr="00202A38">
        <w:trPr>
          <w:cantSplit/>
          <w:trHeight w:val="380"/>
        </w:trPr>
        <w:tc>
          <w:tcPr>
            <w:tcW w:w="1285" w:type="dxa"/>
            <w:vMerge/>
            <w:shd w:val="clear" w:color="auto" w:fill="auto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Zaafran, Oued Sou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Z2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January 201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5,5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5,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2,2</w:t>
            </w:r>
          </w:p>
        </w:tc>
        <w:tc>
          <w:tcPr>
            <w:tcW w:w="709" w:type="dxa"/>
            <w:vAlign w:val="center"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:rsidR="00BC000F" w:rsidRPr="008B25DF" w:rsidRDefault="00EB2E62" w:rsidP="00EB2E62">
            <w:r w:rsidRPr="008B25DF">
              <w:rPr>
                <w:rFonts w:cstheme="minorHAnsi"/>
                <w:i/>
                <w:iCs/>
                <w:sz w:val="20"/>
                <w:szCs w:val="20"/>
              </w:rPr>
              <w:t xml:space="preserve">   </w:t>
            </w:r>
            <w:r w:rsidR="00BC000F" w:rsidRPr="008B25DF">
              <w:rPr>
                <w:rFonts w:cstheme="minorHAnsi"/>
                <w:i/>
                <w:iCs/>
                <w:sz w:val="20"/>
                <w:szCs w:val="20"/>
              </w:rPr>
              <w:t>Meriones shawi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BC000F" w:rsidRPr="008B25DF" w:rsidTr="00202A38">
        <w:trPr>
          <w:cantSplit/>
          <w:trHeight w:val="287"/>
        </w:trPr>
        <w:tc>
          <w:tcPr>
            <w:tcW w:w="1285" w:type="dxa"/>
            <w:vMerge/>
            <w:shd w:val="clear" w:color="auto" w:fill="auto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Zaafran, Oued Sou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Z3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January 201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4,5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,5</w:t>
            </w:r>
          </w:p>
        </w:tc>
        <w:tc>
          <w:tcPr>
            <w:tcW w:w="709" w:type="dxa"/>
            <w:vAlign w:val="center"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:rsidR="00BC000F" w:rsidRPr="008B25DF" w:rsidRDefault="00BC000F" w:rsidP="00BC000F">
            <w:pPr>
              <w:ind w:left="158"/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Meriones shawi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BC000F" w:rsidRPr="008B25DF" w:rsidTr="00202A38">
        <w:trPr>
          <w:cantSplit/>
          <w:trHeight w:val="432"/>
        </w:trPr>
        <w:tc>
          <w:tcPr>
            <w:tcW w:w="1285" w:type="dxa"/>
            <w:vMerge/>
            <w:shd w:val="clear" w:color="auto" w:fill="auto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Zaafran, Oued Sou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Z4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January 201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4,5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,8</w:t>
            </w:r>
          </w:p>
        </w:tc>
        <w:tc>
          <w:tcPr>
            <w:tcW w:w="709" w:type="dxa"/>
            <w:vAlign w:val="center"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:rsidR="00BC000F" w:rsidRPr="008B25DF" w:rsidRDefault="00BC000F" w:rsidP="00BC000F">
            <w:pPr>
              <w:ind w:left="158"/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Meriones shawi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BC000F" w:rsidRPr="008B25DF" w:rsidTr="00202A38">
        <w:trPr>
          <w:cantSplit/>
          <w:trHeight w:val="432"/>
        </w:trPr>
        <w:tc>
          <w:tcPr>
            <w:tcW w:w="1285" w:type="dxa"/>
            <w:vMerge/>
            <w:shd w:val="clear" w:color="auto" w:fill="auto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Zaafran, Oued Sou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Z5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January 201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4,5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86,6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:rsidR="00BC000F" w:rsidRPr="008B25DF" w:rsidRDefault="00BC000F" w:rsidP="00BC000F">
            <w:pPr>
              <w:ind w:left="158"/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Meriones shawi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BC000F" w:rsidRPr="008B25DF" w:rsidTr="00202A38">
        <w:trPr>
          <w:cantSplit/>
          <w:trHeight w:val="432"/>
        </w:trPr>
        <w:tc>
          <w:tcPr>
            <w:tcW w:w="1285" w:type="dxa"/>
            <w:vMerge/>
            <w:shd w:val="clear" w:color="auto" w:fill="auto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Zaafran, Oued Sou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Z6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January 201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2,5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2,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63,1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:rsidR="00BC000F" w:rsidRPr="008B25DF" w:rsidRDefault="00BC000F" w:rsidP="00BC000F">
            <w:pPr>
              <w:ind w:left="158"/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Meriones shawi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BC000F" w:rsidRPr="008B25DF" w:rsidTr="00202A38">
        <w:trPr>
          <w:cantSplit/>
          <w:trHeight w:val="432"/>
        </w:trPr>
        <w:tc>
          <w:tcPr>
            <w:tcW w:w="1285" w:type="dxa"/>
            <w:vMerge/>
            <w:shd w:val="clear" w:color="auto" w:fill="auto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Zaafran, Oued Sou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Z7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January 201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6,5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4,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BC000F" w:rsidRPr="008B25DF" w:rsidRDefault="00BC000F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:rsidR="00BC000F" w:rsidRPr="008B25DF" w:rsidRDefault="00BC000F" w:rsidP="00BC000F">
            <w:pPr>
              <w:ind w:left="158"/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Meriones shawi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C000F" w:rsidRPr="008B25DF" w:rsidRDefault="00BC000F" w:rsidP="00EA021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Presence of a lesion on the left ear</w:t>
            </w:r>
          </w:p>
        </w:tc>
      </w:tr>
      <w:tr w:rsidR="00CF74EE" w:rsidRPr="008B25DF" w:rsidTr="00202A38">
        <w:trPr>
          <w:cantSplit/>
          <w:trHeight w:val="392"/>
        </w:trPr>
        <w:tc>
          <w:tcPr>
            <w:tcW w:w="1285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Hedgehogs</w:t>
            </w: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Dahm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D1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July 2019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28,2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4,5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2,5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182F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  <w:lang w:val="en-US"/>
              </w:rPr>
              <w:t>559, 5</w:t>
            </w:r>
          </w:p>
        </w:tc>
        <w:tc>
          <w:tcPr>
            <w:tcW w:w="15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Atelerix algirus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CF74EE" w:rsidRPr="008B25DF" w:rsidTr="00202A38">
        <w:trPr>
          <w:cantSplit/>
          <w:trHeight w:val="460"/>
        </w:trPr>
        <w:tc>
          <w:tcPr>
            <w:tcW w:w="1285" w:type="dxa"/>
            <w:vMerge/>
            <w:shd w:val="clear" w:color="auto" w:fill="auto"/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Kalet Snen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S1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October 2019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3,5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1,7</w:t>
            </w:r>
          </w:p>
        </w:tc>
        <w:tc>
          <w:tcPr>
            <w:tcW w:w="709" w:type="dxa"/>
            <w:vAlign w:val="center"/>
          </w:tcPr>
          <w:p w:rsidR="00CF74EE" w:rsidRPr="008B25DF" w:rsidRDefault="00CF74EE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256,5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:rsidR="00CF74EE" w:rsidRPr="008B25DF" w:rsidRDefault="00CF74EE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Atelerix algirus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CF74EE" w:rsidRPr="008B25DF" w:rsidTr="00202A38">
        <w:trPr>
          <w:cantSplit/>
          <w:trHeight w:val="359"/>
        </w:trPr>
        <w:tc>
          <w:tcPr>
            <w:tcW w:w="1285" w:type="dxa"/>
            <w:vMerge/>
            <w:shd w:val="clear" w:color="auto" w:fill="auto"/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l Kef (Zaafran, Oued Souani)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ind w:right="-151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EZ4</w:t>
            </w:r>
          </w:p>
        </w:tc>
        <w:tc>
          <w:tcPr>
            <w:tcW w:w="127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October 2019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21,5</w:t>
            </w:r>
          </w:p>
        </w:tc>
        <w:tc>
          <w:tcPr>
            <w:tcW w:w="7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CF74EE" w:rsidRPr="008B25DF" w:rsidRDefault="00182F9A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520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:rsidR="00CF74EE" w:rsidRPr="008B25DF" w:rsidRDefault="00CF74EE" w:rsidP="007F55A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i/>
                <w:iCs/>
                <w:sz w:val="20"/>
                <w:szCs w:val="20"/>
              </w:rPr>
              <w:t>Atelerix algirus</w:t>
            </w:r>
          </w:p>
        </w:tc>
        <w:tc>
          <w:tcPr>
            <w:tcW w:w="31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4EE" w:rsidRPr="008B25DF" w:rsidRDefault="00CF74EE" w:rsidP="007F55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B25DF">
              <w:rPr>
                <w:rFonts w:cstheme="minorHAnsi"/>
                <w:sz w:val="20"/>
                <w:szCs w:val="20"/>
              </w:rPr>
              <w:t>None</w:t>
            </w:r>
          </w:p>
        </w:tc>
      </w:tr>
    </w:tbl>
    <w:p w:rsidR="009D54D3" w:rsidRDefault="009D54D3" w:rsidP="00153AB1">
      <w:pPr>
        <w:spacing w:line="240" w:lineRule="auto"/>
        <w:rPr>
          <w:rFonts w:asciiTheme="minorBidi" w:hAnsiTheme="minorBidi"/>
          <w:bCs/>
          <w:sz w:val="20"/>
          <w:szCs w:val="18"/>
        </w:rPr>
      </w:pPr>
    </w:p>
    <w:p w:rsidR="00E95FA0" w:rsidRPr="00153AB1" w:rsidRDefault="00E95FA0">
      <w:pPr>
        <w:rPr>
          <w:lang w:val="en-US"/>
        </w:rPr>
      </w:pPr>
    </w:p>
    <w:sectPr w:rsidR="00E95FA0" w:rsidRPr="00153AB1" w:rsidSect="00DB46D1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5982" w:rsidRDefault="00935982" w:rsidP="009D54D3">
      <w:pPr>
        <w:spacing w:after="0" w:line="240" w:lineRule="auto"/>
      </w:pPr>
      <w:r>
        <w:separator/>
      </w:r>
    </w:p>
  </w:endnote>
  <w:endnote w:type="continuationSeparator" w:id="1">
    <w:p w:rsidR="00935982" w:rsidRDefault="00935982" w:rsidP="009D5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5982" w:rsidRDefault="00935982" w:rsidP="009D54D3">
      <w:pPr>
        <w:spacing w:after="0" w:line="240" w:lineRule="auto"/>
      </w:pPr>
      <w:r>
        <w:separator/>
      </w:r>
    </w:p>
  </w:footnote>
  <w:footnote w:type="continuationSeparator" w:id="1">
    <w:p w:rsidR="00935982" w:rsidRDefault="00935982" w:rsidP="009D5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57A23"/>
    <w:rsid w:val="00015F51"/>
    <w:rsid w:val="00026F40"/>
    <w:rsid w:val="00153AB1"/>
    <w:rsid w:val="00182F9A"/>
    <w:rsid w:val="001D1706"/>
    <w:rsid w:val="00202A38"/>
    <w:rsid w:val="00235075"/>
    <w:rsid w:val="003171D2"/>
    <w:rsid w:val="003475DD"/>
    <w:rsid w:val="00353C7A"/>
    <w:rsid w:val="003A23B4"/>
    <w:rsid w:val="00423B63"/>
    <w:rsid w:val="0045371E"/>
    <w:rsid w:val="00540D4C"/>
    <w:rsid w:val="005B155E"/>
    <w:rsid w:val="005F6AA7"/>
    <w:rsid w:val="00666DBA"/>
    <w:rsid w:val="006C42FB"/>
    <w:rsid w:val="006F496E"/>
    <w:rsid w:val="00741231"/>
    <w:rsid w:val="00750255"/>
    <w:rsid w:val="007F55A5"/>
    <w:rsid w:val="008924BC"/>
    <w:rsid w:val="008B25DF"/>
    <w:rsid w:val="00911D04"/>
    <w:rsid w:val="009211F7"/>
    <w:rsid w:val="009228EF"/>
    <w:rsid w:val="0092491A"/>
    <w:rsid w:val="00935982"/>
    <w:rsid w:val="00986BF5"/>
    <w:rsid w:val="009C6F84"/>
    <w:rsid w:val="009D54D3"/>
    <w:rsid w:val="00A128B5"/>
    <w:rsid w:val="00A421EE"/>
    <w:rsid w:val="00A43B08"/>
    <w:rsid w:val="00A55350"/>
    <w:rsid w:val="00A570C6"/>
    <w:rsid w:val="00A93CF6"/>
    <w:rsid w:val="00B57A23"/>
    <w:rsid w:val="00B67B87"/>
    <w:rsid w:val="00BA6D7F"/>
    <w:rsid w:val="00BC000F"/>
    <w:rsid w:val="00BD37B0"/>
    <w:rsid w:val="00C348D4"/>
    <w:rsid w:val="00C66BB4"/>
    <w:rsid w:val="00C818E1"/>
    <w:rsid w:val="00CD1FC3"/>
    <w:rsid w:val="00CF74EE"/>
    <w:rsid w:val="00D72ED0"/>
    <w:rsid w:val="00D8067B"/>
    <w:rsid w:val="00DB46D1"/>
    <w:rsid w:val="00DC385F"/>
    <w:rsid w:val="00E15BDF"/>
    <w:rsid w:val="00E230C5"/>
    <w:rsid w:val="00E4211D"/>
    <w:rsid w:val="00E929BA"/>
    <w:rsid w:val="00E95FA0"/>
    <w:rsid w:val="00EA0215"/>
    <w:rsid w:val="00EB2E62"/>
    <w:rsid w:val="00F671F6"/>
    <w:rsid w:val="00FB6C16"/>
    <w:rsid w:val="00FE7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B1"/>
    <w:pPr>
      <w:spacing w:before="0" w:beforeAutospacing="0" w:after="200" w:afterAutospacing="0" w:line="276" w:lineRule="auto"/>
      <w:jc w:val="left"/>
    </w:pPr>
    <w:rPr>
      <w:rFonts w:eastAsiaTheme="minorEastAsia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9D5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9D54D3"/>
    <w:rPr>
      <w:rFonts w:eastAsiaTheme="minorEastAsia"/>
      <w:lang w:val="en-GB"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9D5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9D54D3"/>
    <w:rPr>
      <w:rFonts w:eastAsiaTheme="minorEastAsia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7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74EE"/>
    <w:rPr>
      <w:rFonts w:ascii="Tahoma" w:eastAsiaTheme="minorEastAsia" w:hAnsi="Tahoma" w:cs="Tahoma"/>
      <w:sz w:val="16"/>
      <w:szCs w:val="16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1-07-07T21:19:00Z</dcterms:created>
  <dcterms:modified xsi:type="dcterms:W3CDTF">2021-07-28T22:52:00Z</dcterms:modified>
</cp:coreProperties>
</file>